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4FC74" w14:textId="27461BA0" w:rsidR="005E058B" w:rsidRDefault="005E058B" w:rsidP="005E058B">
      <w:pPr>
        <w:pStyle w:val="Kop1"/>
        <w:spacing w:line="276" w:lineRule="auto"/>
        <w:rPr>
          <w:color w:val="000000" w:themeColor="text1"/>
        </w:rPr>
      </w:pPr>
      <w:r>
        <w:rPr>
          <w:color w:val="000000" w:themeColor="text1"/>
        </w:rPr>
        <w:t xml:space="preserve">Overview of the questions regarding D&amp;A </w:t>
      </w:r>
    </w:p>
    <w:p w14:paraId="0E55BA92" w14:textId="77777777" w:rsidR="005E058B" w:rsidRPr="00065398" w:rsidRDefault="005E058B" w:rsidP="005E058B">
      <w:pPr>
        <w:spacing w:line="276" w:lineRule="auto"/>
        <w:rPr>
          <w:sz w:val="22"/>
          <w:szCs w:val="22"/>
        </w:rPr>
      </w:pPr>
      <w:r w:rsidRPr="0046257E">
        <w:rPr>
          <w:sz w:val="22"/>
          <w:szCs w:val="22"/>
        </w:rPr>
        <w:t xml:space="preserve">Questions were divided into seven categories with answer options yes/no. If they had a negative experience, women received two follow-up questions: ‘Have you experienced this as </w:t>
      </w:r>
      <w:r>
        <w:rPr>
          <w:sz w:val="22"/>
          <w:szCs w:val="22"/>
        </w:rPr>
        <w:t>u</w:t>
      </w:r>
      <w:r w:rsidRPr="0046257E">
        <w:rPr>
          <w:sz w:val="22"/>
          <w:szCs w:val="22"/>
        </w:rPr>
        <w:t xml:space="preserve">psetting?’[yes/no] and ‘if you want to share something about this experience, you can do so here’ [open question]. </w:t>
      </w:r>
    </w:p>
    <w:tbl>
      <w:tblPr>
        <w:tblStyle w:val="Tabelraster"/>
        <w:tblW w:w="92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2"/>
      </w:tblGrid>
      <w:tr w:rsidR="005E058B" w:rsidRPr="008F3C5C" w14:paraId="6BDBD584" w14:textId="77777777" w:rsidTr="00B47919">
        <w:tc>
          <w:tcPr>
            <w:tcW w:w="9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E33102" w14:textId="77777777" w:rsidR="005E058B" w:rsidRPr="008F3C5C" w:rsidRDefault="005E058B" w:rsidP="00B47919">
            <w:pPr>
              <w:pStyle w:val="Geenafstand"/>
              <w:spacing w:line="240" w:lineRule="auto"/>
              <w:rPr>
                <w:rStyle w:val="None"/>
                <w:rFonts w:eastAsia="Times New Roman" w:cstheme="minorHAnsi"/>
                <w:b/>
                <w:bCs/>
                <w:sz w:val="20"/>
                <w:szCs w:val="20"/>
              </w:rPr>
            </w:pPr>
            <w:r w:rsidRPr="008F3C5C">
              <w:rPr>
                <w:rStyle w:val="None"/>
                <w:rFonts w:cstheme="minorHAnsi"/>
                <w:b/>
                <w:bCs/>
                <w:sz w:val="18"/>
                <w:szCs w:val="18"/>
              </w:rPr>
              <w:t>Emotional pressure</w:t>
            </w:r>
          </w:p>
        </w:tc>
      </w:tr>
      <w:tr w:rsidR="005E058B" w:rsidRPr="00A9461D" w14:paraId="3A3BF8A4" w14:textId="77777777" w:rsidTr="00B47919">
        <w:trPr>
          <w:trHeight w:val="159"/>
        </w:trPr>
        <w:tc>
          <w:tcPr>
            <w:tcW w:w="9212" w:type="dxa"/>
            <w:tcBorders>
              <w:top w:val="single" w:sz="4" w:space="0" w:color="auto"/>
            </w:tcBorders>
          </w:tcPr>
          <w:p w14:paraId="6B9B2734" w14:textId="77777777" w:rsidR="005E058B" w:rsidRPr="00D104A8" w:rsidRDefault="005E058B" w:rsidP="00B47919">
            <w:pPr>
              <w:pStyle w:val="Geenafstand"/>
              <w:spacing w:line="276" w:lineRule="auto"/>
              <w:rPr>
                <w:rStyle w:val="None"/>
                <w:rFonts w:cstheme="minorHAnsi"/>
                <w:iCs/>
                <w:sz w:val="18"/>
                <w:szCs w:val="18"/>
              </w:rPr>
            </w:pP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Were you threatened with bad test results or poor outcomes related to the health of your child?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 xml:space="preserve">                                       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Were threats made that involved withholding care from you or your child?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 xml:space="preserve">                                                                                  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 xml:space="preserve">Were you threatened with legal consequences (for example: a child protective services report, criminal </w:t>
            </w:r>
            <w:proofErr w:type="gramStart"/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charges</w:t>
            </w:r>
            <w:proofErr w:type="gramEnd"/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 xml:space="preserve"> or other legal proceedings?)</w:t>
            </w:r>
          </w:p>
        </w:tc>
      </w:tr>
      <w:tr w:rsidR="005E058B" w:rsidRPr="008F3C5C" w14:paraId="0CDD6DE0" w14:textId="77777777" w:rsidTr="00B47919">
        <w:tc>
          <w:tcPr>
            <w:tcW w:w="9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9BE8412" w14:textId="77777777" w:rsidR="005E058B" w:rsidRPr="008F3C5C" w:rsidRDefault="005E058B" w:rsidP="00B47919">
            <w:pPr>
              <w:pStyle w:val="Geenafstand"/>
              <w:spacing w:line="240" w:lineRule="auto"/>
              <w:rPr>
                <w:rStyle w:val="None"/>
                <w:rFonts w:eastAsia="Times New Roman" w:cstheme="minorHAnsi"/>
                <w:b/>
                <w:bCs/>
                <w:sz w:val="20"/>
                <w:szCs w:val="20"/>
              </w:rPr>
            </w:pPr>
            <w:r w:rsidRPr="008F3C5C">
              <w:rPr>
                <w:rStyle w:val="None"/>
                <w:rFonts w:cstheme="minorHAnsi"/>
                <w:b/>
                <w:bCs/>
                <w:sz w:val="18"/>
                <w:szCs w:val="18"/>
              </w:rPr>
              <w:t>Unfriendly behaviour/verbal abuse</w:t>
            </w:r>
          </w:p>
        </w:tc>
      </w:tr>
      <w:tr w:rsidR="005E058B" w:rsidRPr="000B7224" w14:paraId="3EF4CB0A" w14:textId="77777777" w:rsidTr="00B47919">
        <w:tc>
          <w:tcPr>
            <w:tcW w:w="9212" w:type="dxa"/>
            <w:tcBorders>
              <w:top w:val="single" w:sz="4" w:space="0" w:color="auto"/>
            </w:tcBorders>
          </w:tcPr>
          <w:p w14:paraId="25CCDADB" w14:textId="77777777" w:rsidR="005E058B" w:rsidRPr="008F3C5C" w:rsidRDefault="005E058B" w:rsidP="00B47919">
            <w:pPr>
              <w:pStyle w:val="Geenafstand"/>
              <w:spacing w:line="276" w:lineRule="auto"/>
              <w:rPr>
                <w:rStyle w:val="None"/>
                <w:rFonts w:eastAsia="Times New Roman" w:cstheme="minorHAnsi"/>
                <w:b/>
                <w:bCs/>
                <w:sz w:val="20"/>
                <w:szCs w:val="20"/>
              </w:rPr>
            </w:pP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 xml:space="preserve">Did a health care provider say you were </w:t>
            </w:r>
            <w:proofErr w:type="gramStart"/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overreacting</w:t>
            </w:r>
            <w:proofErr w:type="gramEnd"/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 xml:space="preserve"> or you were pretending things were worse than they really were?</w:t>
            </w:r>
            <w:r w:rsidRPr="008F3C5C">
              <w:rPr>
                <w:rStyle w:val="None"/>
                <w:rFonts w:cstheme="minorHAnsi"/>
                <w:sz w:val="18"/>
                <w:szCs w:val="18"/>
              </w:rPr>
              <w:t xml:space="preserve"> 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Were you subjected to insulting, harsh, unpleasant and/or derogatory comments?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 xml:space="preserve">                                                                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Were you spoken to or shouted at in a harsh/rough or crude/coarse way?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 xml:space="preserve">                                                                               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Were you verbally abused?</w:t>
            </w:r>
          </w:p>
        </w:tc>
      </w:tr>
      <w:tr w:rsidR="005E058B" w:rsidRPr="00A9461D" w14:paraId="2F4158C0" w14:textId="77777777" w:rsidTr="00B47919">
        <w:tc>
          <w:tcPr>
            <w:tcW w:w="9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01E2369" w14:textId="77777777" w:rsidR="005E058B" w:rsidRPr="008F3C5C" w:rsidRDefault="005E058B" w:rsidP="00B47919">
            <w:pPr>
              <w:pStyle w:val="Geenafstand"/>
              <w:spacing w:line="240" w:lineRule="auto"/>
              <w:rPr>
                <w:rStyle w:val="KoptekstChar"/>
                <w:rFonts w:cstheme="minorHAnsi"/>
                <w:iCs/>
                <w:sz w:val="18"/>
                <w:szCs w:val="18"/>
              </w:rPr>
            </w:pPr>
            <w:r w:rsidRPr="008F3C5C">
              <w:rPr>
                <w:rStyle w:val="None"/>
                <w:rFonts w:cstheme="minorHAnsi"/>
                <w:b/>
                <w:bCs/>
                <w:sz w:val="18"/>
                <w:szCs w:val="18"/>
              </w:rPr>
              <w:t>Use of force/physical violence</w:t>
            </w:r>
          </w:p>
        </w:tc>
      </w:tr>
      <w:tr w:rsidR="005E058B" w:rsidRPr="00A9461D" w14:paraId="2322FB92" w14:textId="77777777" w:rsidTr="00B47919">
        <w:tc>
          <w:tcPr>
            <w:tcW w:w="9212" w:type="dxa"/>
            <w:tcBorders>
              <w:top w:val="single" w:sz="4" w:space="0" w:color="auto"/>
            </w:tcBorders>
          </w:tcPr>
          <w:p w14:paraId="78F67CE9" w14:textId="77777777" w:rsidR="005E058B" w:rsidRPr="00244036" w:rsidRDefault="005E058B" w:rsidP="00B47919">
            <w:pPr>
              <w:pStyle w:val="Geenafstand"/>
              <w:spacing w:line="276" w:lineRule="auto"/>
              <w:rPr>
                <w:rStyle w:val="KoptekstChar"/>
                <w:rFonts w:cstheme="minorHAnsi"/>
                <w:iCs/>
                <w:sz w:val="18"/>
                <w:szCs w:val="18"/>
                <w:lang w:val="en-US"/>
              </w:rPr>
            </w:pP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Were you forced to stay in bed?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 xml:space="preserve">                                                                                                                                                           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Were you forced into a particular position, or were you manually restrained?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 xml:space="preserve">                                                                              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Were you subject to rough physical treatment? (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>F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or example: pushing, pulling, pinching/gripping, pushing your legs in a particular position)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 xml:space="preserve">.                                                                                                                                                                                 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 xml:space="preserve">Were you slapped or kicked? 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 xml:space="preserve">                                                                                                                                                                 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Was a (medical) intervention performed that you experienced as physical abuse?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 xml:space="preserve">                                                                    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Was a (medical) intervention performed that you experienced as sexual abuse?</w:t>
            </w:r>
          </w:p>
        </w:tc>
      </w:tr>
      <w:tr w:rsidR="005E058B" w:rsidRPr="008F3C5C" w14:paraId="48C7611B" w14:textId="77777777" w:rsidTr="00B47919">
        <w:tc>
          <w:tcPr>
            <w:tcW w:w="9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019CC82" w14:textId="77777777" w:rsidR="005E058B" w:rsidRPr="008F3C5C" w:rsidRDefault="005E058B" w:rsidP="00B47919">
            <w:pPr>
              <w:pStyle w:val="Geenafstand"/>
              <w:spacing w:line="240" w:lineRule="auto"/>
              <w:rPr>
                <w:rStyle w:val="KoptekstChar"/>
                <w:rFonts w:cstheme="minorHAnsi"/>
                <w:iCs/>
                <w:sz w:val="18"/>
                <w:szCs w:val="18"/>
              </w:rPr>
            </w:pPr>
            <w:r w:rsidRPr="008F3C5C">
              <w:rPr>
                <w:rStyle w:val="None"/>
                <w:rFonts w:cstheme="minorHAnsi"/>
                <w:b/>
                <w:bCs/>
                <w:sz w:val="18"/>
                <w:szCs w:val="18"/>
              </w:rPr>
              <w:t>Communication issues</w:t>
            </w:r>
          </w:p>
        </w:tc>
      </w:tr>
      <w:tr w:rsidR="005E058B" w:rsidRPr="00A9461D" w14:paraId="28FEC583" w14:textId="77777777" w:rsidTr="00B47919">
        <w:tc>
          <w:tcPr>
            <w:tcW w:w="9212" w:type="dxa"/>
            <w:tcBorders>
              <w:top w:val="single" w:sz="4" w:space="0" w:color="auto"/>
            </w:tcBorders>
          </w:tcPr>
          <w:p w14:paraId="23E52665" w14:textId="77777777" w:rsidR="005E058B" w:rsidRPr="008F3C5C" w:rsidRDefault="005E058B" w:rsidP="00B47919">
            <w:pPr>
              <w:pStyle w:val="Geenafstand"/>
              <w:spacing w:line="276" w:lineRule="auto"/>
              <w:rPr>
                <w:rStyle w:val="KoptekstChar"/>
                <w:rFonts w:cstheme="minorHAnsi"/>
                <w:b/>
                <w:bCs/>
                <w:sz w:val="18"/>
                <w:szCs w:val="18"/>
              </w:rPr>
            </w:pP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Did you feel you were not being involved in the decision-making during labour and birth?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 xml:space="preserve">                                                        D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id you feel you were not being listened to?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 xml:space="preserve">                                                                                                                                                         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Did you feel you were not being taken seriously?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 xml:space="preserve">                                                                                                                                 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Did you feel insufficiently at ease to ask questions?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 xml:space="preserve">                                                                                                                             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Did you feel that you weren’t being given information that you should have been given? (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>F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or example: not being given full information about what was going on; not being informed about risks and benefits; non-disclosure of test results or diagnoses; not being given information about the progress of labour, not being provided with alternative options).</w:t>
            </w:r>
          </w:p>
        </w:tc>
      </w:tr>
      <w:tr w:rsidR="005E058B" w:rsidRPr="008F3C5C" w14:paraId="087242FC" w14:textId="77777777" w:rsidTr="00B47919">
        <w:tc>
          <w:tcPr>
            <w:tcW w:w="9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0EBFDBE" w14:textId="77777777" w:rsidR="005E058B" w:rsidRPr="008F3C5C" w:rsidRDefault="005E058B" w:rsidP="00B47919">
            <w:pPr>
              <w:pStyle w:val="Geenafstand"/>
              <w:spacing w:line="240" w:lineRule="auto"/>
              <w:rPr>
                <w:rStyle w:val="KoptekstChar"/>
                <w:rFonts w:cstheme="minorHAnsi"/>
                <w:iCs/>
                <w:sz w:val="18"/>
                <w:szCs w:val="18"/>
              </w:rPr>
            </w:pPr>
            <w:r w:rsidRPr="008F3C5C">
              <w:rPr>
                <w:rStyle w:val="None"/>
                <w:rFonts w:cstheme="minorHAnsi"/>
                <w:b/>
                <w:bCs/>
                <w:sz w:val="18"/>
                <w:szCs w:val="18"/>
              </w:rPr>
              <w:t>Lack of support</w:t>
            </w:r>
          </w:p>
        </w:tc>
      </w:tr>
      <w:tr w:rsidR="005E058B" w:rsidRPr="00A9461D" w14:paraId="34BC0202" w14:textId="77777777" w:rsidTr="00B47919">
        <w:tc>
          <w:tcPr>
            <w:tcW w:w="9212" w:type="dxa"/>
            <w:tcBorders>
              <w:top w:val="single" w:sz="4" w:space="0" w:color="auto"/>
            </w:tcBorders>
          </w:tcPr>
          <w:p w14:paraId="228072AC" w14:textId="77777777" w:rsidR="005E058B" w:rsidRPr="008F3C5C" w:rsidRDefault="005E058B" w:rsidP="00B47919">
            <w:pPr>
              <w:pStyle w:val="Geenafstand"/>
              <w:spacing w:line="276" w:lineRule="auto"/>
              <w:rPr>
                <w:rStyle w:val="KoptekstChar"/>
                <w:rFonts w:cstheme="minorHAnsi"/>
                <w:b/>
                <w:bCs/>
                <w:sz w:val="18"/>
                <w:szCs w:val="18"/>
              </w:rPr>
            </w:pP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Did you feel you received too little attention, or were you left alone when you did not want to be left alone?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 xml:space="preserve">                      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Did a health care provider refuse to assist you? (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>F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or example: assistance with going to the bathroom; help with taking a shower; help with managing contractions)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 xml:space="preserve">.                                                                                                                                                                                                                    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Did you ask for pain relief and was your request either ignored or refused by the care provider without there being a clear reason for this? (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>For example: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 xml:space="preserve"> pain relief during labour or a local </w:t>
            </w:r>
            <w:proofErr w:type="spellStart"/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anaesthetic</w:t>
            </w:r>
            <w:proofErr w:type="spellEnd"/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 xml:space="preserve"> during suturing)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 xml:space="preserve">.                                                            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Were you or your partner denied (physical) contact with your child, without a clear reason?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 xml:space="preserve">                                                   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Did you experience a lack of privacy? (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>F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or example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>: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 xml:space="preserve"> during a physical examination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>).</w:t>
            </w:r>
          </w:p>
        </w:tc>
      </w:tr>
      <w:tr w:rsidR="005E058B" w:rsidRPr="008F3C5C" w14:paraId="137D052E" w14:textId="77777777" w:rsidTr="00B47919">
        <w:tc>
          <w:tcPr>
            <w:tcW w:w="9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BA5D22E" w14:textId="77777777" w:rsidR="005E058B" w:rsidRPr="008F3C5C" w:rsidRDefault="005E058B" w:rsidP="00B47919">
            <w:pPr>
              <w:pStyle w:val="Geenafstand"/>
              <w:spacing w:line="240" w:lineRule="auto"/>
              <w:rPr>
                <w:rStyle w:val="KoptekstChar"/>
                <w:rFonts w:cstheme="minorHAnsi"/>
                <w:iCs/>
                <w:sz w:val="18"/>
                <w:szCs w:val="18"/>
              </w:rPr>
            </w:pPr>
            <w:r w:rsidRPr="008F3C5C">
              <w:rPr>
                <w:rStyle w:val="None"/>
                <w:rFonts w:cstheme="minorHAnsi"/>
                <w:b/>
                <w:bCs/>
                <w:sz w:val="18"/>
                <w:szCs w:val="18"/>
              </w:rPr>
              <w:t>Lack of consent</w:t>
            </w:r>
          </w:p>
        </w:tc>
      </w:tr>
      <w:tr w:rsidR="005E058B" w:rsidRPr="008F3C5C" w14:paraId="3222BF81" w14:textId="77777777" w:rsidTr="00B47919">
        <w:tc>
          <w:tcPr>
            <w:tcW w:w="9212" w:type="dxa"/>
            <w:tcBorders>
              <w:top w:val="single" w:sz="4" w:space="0" w:color="auto"/>
            </w:tcBorders>
          </w:tcPr>
          <w:p w14:paraId="3E3C80B7" w14:textId="77777777" w:rsidR="005E058B" w:rsidRPr="008F3C5C" w:rsidRDefault="005E058B" w:rsidP="00B47919">
            <w:pPr>
              <w:pStyle w:val="Geenafstand"/>
              <w:spacing w:line="276" w:lineRule="auto"/>
              <w:rPr>
                <w:rStyle w:val="KoptekstChar"/>
                <w:rFonts w:cstheme="minorHAnsi"/>
                <w:b/>
                <w:bCs/>
                <w:sz w:val="18"/>
                <w:szCs w:val="18"/>
              </w:rPr>
            </w:pP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Were you not free to decide who would be present at your deliver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 xml:space="preserve">y 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(other than health care providers)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 xml:space="preserve">?                               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Did you feel compelled to accept care that you didn’t really want?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 xml:space="preserve">                                                                                              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Were you not free to decide your position during contractions?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 xml:space="preserve">                                                                                                                                                                              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Were you not free to decide the position in which you gave birth?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 xml:space="preserve">                                                                                                 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lastRenderedPageBreak/>
              <w:t>Were you told there were certain things you weren’t allowed to do, without there being a clear reason for this decision? (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>F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or example: not being allowed to make noise, no eating, drinking, walking around, taking a shower)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 xml:space="preserve">.                                  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Was a (medical) intervention done without your having given clear permission in advance? (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>F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or example: a vaginal examination, breaking your waters, performing an episiotomy; administering an injection after the birth)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 xml:space="preserve">.                             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Was a (medical) intervention continued even after you asked for it to be stopped? (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>F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or example: being restrained during a vaginal examination)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 xml:space="preserve">.           </w:t>
            </w:r>
          </w:p>
        </w:tc>
      </w:tr>
      <w:tr w:rsidR="005E058B" w:rsidRPr="008F3C5C" w14:paraId="3DB32935" w14:textId="77777777" w:rsidTr="00B47919">
        <w:tc>
          <w:tcPr>
            <w:tcW w:w="9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A19753A" w14:textId="77777777" w:rsidR="005E058B" w:rsidRPr="008F3C5C" w:rsidRDefault="005E058B" w:rsidP="00B47919">
            <w:pPr>
              <w:pStyle w:val="Geenafstand"/>
              <w:spacing w:line="240" w:lineRule="auto"/>
              <w:rPr>
                <w:rStyle w:val="KoptekstChar"/>
                <w:rFonts w:cstheme="minorHAnsi"/>
                <w:iCs/>
                <w:sz w:val="18"/>
                <w:szCs w:val="18"/>
              </w:rPr>
            </w:pPr>
            <w:r w:rsidRPr="008F3C5C">
              <w:rPr>
                <w:rStyle w:val="None"/>
                <w:rFonts w:cstheme="minorHAnsi"/>
                <w:b/>
                <w:bCs/>
                <w:sz w:val="18"/>
                <w:szCs w:val="18"/>
              </w:rPr>
              <w:lastRenderedPageBreak/>
              <w:t>Discrimination</w:t>
            </w:r>
          </w:p>
        </w:tc>
      </w:tr>
      <w:tr w:rsidR="005E058B" w:rsidRPr="00A9461D" w14:paraId="549C66CE" w14:textId="77777777" w:rsidTr="00B47919">
        <w:tc>
          <w:tcPr>
            <w:tcW w:w="9212" w:type="dxa"/>
            <w:tcBorders>
              <w:top w:val="single" w:sz="4" w:space="0" w:color="auto"/>
              <w:bottom w:val="single" w:sz="4" w:space="0" w:color="auto"/>
            </w:tcBorders>
          </w:tcPr>
          <w:p w14:paraId="1D40A8E7" w14:textId="77777777" w:rsidR="005E058B" w:rsidRPr="008F3C5C" w:rsidRDefault="005E058B" w:rsidP="00B47919">
            <w:pPr>
              <w:pStyle w:val="Geenafstand"/>
              <w:spacing w:line="276" w:lineRule="auto"/>
              <w:rPr>
                <w:rStyle w:val="KoptekstChar"/>
                <w:rFonts w:cstheme="minorHAnsi"/>
                <w:b/>
                <w:bCs/>
                <w:sz w:val="18"/>
                <w:szCs w:val="18"/>
              </w:rPr>
            </w:pP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Did you experience discrimination based on race, ethnicity, cultural background, or language?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 xml:space="preserve">                                                 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Did you experience discrimination based on age?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 xml:space="preserve">                                                                                                                                    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Did you experience discrimination based on sexuality and/or gender identity?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 xml:space="preserve">                                                                             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 xml:space="preserve">Did you experience discrimination based on physical or mental disability, </w:t>
            </w:r>
            <w:proofErr w:type="gramStart"/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illness</w:t>
            </w:r>
            <w:proofErr w:type="gramEnd"/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 xml:space="preserve"> or complaint?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 xml:space="preserve">                                                         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Did you experience discrimination based on religion or belief?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 xml:space="preserve">                                                                                                        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Did you experience discrimination based on your appearance (other than racial appearance)?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 xml:space="preserve">                                                </w:t>
            </w:r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 xml:space="preserve">Did you experience discrimination based on education, class, </w:t>
            </w:r>
            <w:proofErr w:type="gramStart"/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>income</w:t>
            </w:r>
            <w:proofErr w:type="gramEnd"/>
            <w:r w:rsidRPr="008F3C5C">
              <w:rPr>
                <w:rStyle w:val="None"/>
                <w:rFonts w:cstheme="minorHAnsi"/>
                <w:iCs/>
                <w:sz w:val="18"/>
                <w:szCs w:val="18"/>
              </w:rPr>
              <w:t xml:space="preserve"> or other socio-economic factors?</w:t>
            </w:r>
            <w:r>
              <w:rPr>
                <w:rStyle w:val="None"/>
                <w:rFonts w:cstheme="minorHAnsi"/>
                <w:iCs/>
                <w:sz w:val="18"/>
                <w:szCs w:val="18"/>
              </w:rPr>
              <w:t xml:space="preserve">   </w:t>
            </w:r>
          </w:p>
        </w:tc>
      </w:tr>
    </w:tbl>
    <w:p w14:paraId="7D1754C0" w14:textId="77777777" w:rsidR="005E058B" w:rsidRDefault="005E058B"/>
    <w:sectPr w:rsidR="005E058B" w:rsidSect="007841A3"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58B"/>
    <w:rsid w:val="0059739A"/>
    <w:rsid w:val="00597992"/>
    <w:rsid w:val="005E058B"/>
    <w:rsid w:val="005F53C8"/>
    <w:rsid w:val="007841A3"/>
    <w:rsid w:val="007B0230"/>
    <w:rsid w:val="009978D4"/>
    <w:rsid w:val="00BA3530"/>
    <w:rsid w:val="00C819A9"/>
    <w:rsid w:val="00D71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078F55"/>
  <w15:chartTrackingRefBased/>
  <w15:docId w15:val="{84DB73F8-655B-3647-9EC3-3EAED6F61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E058B"/>
    <w:pPr>
      <w:spacing w:after="160" w:line="480" w:lineRule="auto"/>
    </w:pPr>
    <w:rPr>
      <w:rFonts w:eastAsiaTheme="minorEastAsia"/>
      <w:kern w:val="0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5E058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E058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paragraph" w:styleId="Geenafstand">
    <w:name w:val="No Spacing"/>
    <w:link w:val="GeenafstandChar"/>
    <w:uiPriority w:val="1"/>
    <w:qFormat/>
    <w:rsid w:val="005E058B"/>
    <w:pPr>
      <w:spacing w:after="160" w:line="480" w:lineRule="auto"/>
    </w:pPr>
    <w:rPr>
      <w:kern w:val="0"/>
      <w:lang w:val="en-GB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5E058B"/>
    <w:rPr>
      <w:kern w:val="0"/>
      <w:lang w:val="en-GB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5E058B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E058B"/>
    <w:rPr>
      <w:rFonts w:eastAsiaTheme="minorEastAsia"/>
      <w:kern w:val="0"/>
      <w:lang w:val="en-GB"/>
      <w14:ligatures w14:val="none"/>
    </w:rPr>
  </w:style>
  <w:style w:type="table" w:styleId="Tabelraster">
    <w:name w:val="Table Grid"/>
    <w:basedOn w:val="Standaardtabel"/>
    <w:uiPriority w:val="39"/>
    <w:rsid w:val="005E058B"/>
    <w:pPr>
      <w:spacing w:after="160" w:line="48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5E058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913F6EA-0528-8142-961B-E4901B6D38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058</Words>
  <Characters>5821</Characters>
  <Application>Microsoft Office Word</Application>
  <DocSecurity>0</DocSecurity>
  <Lines>48</Lines>
  <Paragraphs>13</Paragraphs>
  <ScaleCrop>false</ScaleCrop>
  <Company/>
  <LinksUpToDate>false</LinksUpToDate>
  <CharactersWithSpaces>6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Leijerzapf</dc:creator>
  <cp:keywords/>
  <dc:description/>
  <cp:lastModifiedBy>Denise Leijerzapf</cp:lastModifiedBy>
  <cp:revision>3</cp:revision>
  <dcterms:created xsi:type="dcterms:W3CDTF">2023-12-05T08:55:00Z</dcterms:created>
  <dcterms:modified xsi:type="dcterms:W3CDTF">2023-12-07T15:45:00Z</dcterms:modified>
</cp:coreProperties>
</file>